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C31C" w14:textId="230664CD" w:rsidR="00762846" w:rsidRPr="00AA6977" w:rsidRDefault="00D064BE" w:rsidP="00D064BE">
      <w:pPr>
        <w:rPr>
          <w:rFonts w:ascii="Times New Roman" w:hAnsi="Times New Roman"/>
          <w:b/>
          <w:sz w:val="24"/>
          <w:szCs w:val="24"/>
        </w:rPr>
      </w:pPr>
      <w:bookmarkStart w:id="0" w:name="_Hlk105130126"/>
      <w:r w:rsidRPr="00AA6977">
        <w:rPr>
          <w:rFonts w:ascii="Times New Roman" w:hAnsi="Times New Roman"/>
          <w:b/>
          <w:sz w:val="24"/>
          <w:szCs w:val="24"/>
        </w:rPr>
        <w:t xml:space="preserve">Table </w:t>
      </w:r>
      <w:r w:rsidR="00D568E6" w:rsidRPr="00AA6977">
        <w:rPr>
          <w:rFonts w:ascii="Times New Roman" w:hAnsi="Times New Roman"/>
          <w:b/>
          <w:sz w:val="24"/>
          <w:szCs w:val="24"/>
        </w:rPr>
        <w:t>S2</w:t>
      </w:r>
      <w:r w:rsidR="006E0FD2" w:rsidRPr="00AA6977">
        <w:rPr>
          <w:rFonts w:ascii="Times New Roman" w:hAnsi="Times New Roman"/>
          <w:b/>
          <w:sz w:val="24"/>
          <w:szCs w:val="24"/>
        </w:rPr>
        <w:t>: List of plant species with their specific gal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47"/>
        <w:gridCol w:w="3009"/>
        <w:gridCol w:w="7410"/>
        <w:gridCol w:w="2748"/>
      </w:tblGrid>
      <w:tr w:rsidR="00390552" w:rsidRPr="00862454" w14:paraId="362F2E14" w14:textId="77777777" w:rsidTr="00390552">
        <w:tc>
          <w:tcPr>
            <w:tcW w:w="2447" w:type="dxa"/>
          </w:tcPr>
          <w:bookmarkEnd w:id="0"/>
          <w:p w14:paraId="0CD0EFC1" w14:textId="77777777" w:rsidR="00390552" w:rsidRPr="00862454" w:rsidRDefault="006C5D25" w:rsidP="008624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62454">
              <w:rPr>
                <w:rFonts w:ascii="Times New Roman" w:hAnsi="Times New Roman"/>
                <w:b/>
                <w:sz w:val="24"/>
                <w:szCs w:val="24"/>
              </w:rPr>
              <w:t>Host plants</w:t>
            </w:r>
          </w:p>
        </w:tc>
        <w:tc>
          <w:tcPr>
            <w:tcW w:w="3009" w:type="dxa"/>
          </w:tcPr>
          <w:p w14:paraId="468A65DA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62454">
              <w:rPr>
                <w:rFonts w:ascii="Times New Roman" w:hAnsi="Times New Roman"/>
                <w:b/>
                <w:sz w:val="24"/>
                <w:szCs w:val="24"/>
              </w:rPr>
              <w:t>Causal organism</w:t>
            </w:r>
            <w:r w:rsidR="00264794" w:rsidRPr="0086245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7410" w:type="dxa"/>
          </w:tcPr>
          <w:p w14:paraId="46723283" w14:textId="77777777" w:rsidR="00390552" w:rsidRPr="00862454" w:rsidRDefault="00D064BE" w:rsidP="008624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62454">
              <w:rPr>
                <w:rFonts w:ascii="Times New Roman" w:hAnsi="Times New Roman"/>
                <w:b/>
                <w:sz w:val="24"/>
                <w:szCs w:val="24"/>
              </w:rPr>
              <w:t>Salient features of margin</w:t>
            </w:r>
            <w:r w:rsidR="00264794" w:rsidRPr="00862454">
              <w:rPr>
                <w:rFonts w:ascii="Times New Roman" w:hAnsi="Times New Roman"/>
                <w:b/>
                <w:sz w:val="24"/>
                <w:szCs w:val="24"/>
              </w:rPr>
              <w:t>al</w:t>
            </w:r>
            <w:r w:rsidRPr="00862454">
              <w:rPr>
                <w:rFonts w:ascii="Times New Roman" w:hAnsi="Times New Roman"/>
                <w:b/>
                <w:sz w:val="24"/>
                <w:szCs w:val="24"/>
              </w:rPr>
              <w:t xml:space="preserve"> gall</w:t>
            </w:r>
            <w:r w:rsidR="00264794" w:rsidRPr="0086245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748" w:type="dxa"/>
          </w:tcPr>
          <w:p w14:paraId="2608AF06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62454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390552" w:rsidRPr="00862454" w14:paraId="6ECF91A0" w14:textId="77777777" w:rsidTr="00390552">
        <w:tc>
          <w:tcPr>
            <w:tcW w:w="2447" w:type="dxa"/>
          </w:tcPr>
          <w:p w14:paraId="4B07983F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Tenninalia arjuna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>(Combretaceae)</w:t>
            </w:r>
          </w:p>
          <w:p w14:paraId="7D6880B3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9" w:type="dxa"/>
          </w:tcPr>
          <w:p w14:paraId="2D1E4EBC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Megatrioa hirsutam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(Hom</w:t>
            </w:r>
            <w:r w:rsidR="00D80C49" w:rsidRPr="00862454">
              <w:rPr>
                <w:rFonts w:ascii="Times New Roman" w:hAnsi="Times New Roman"/>
                <w:sz w:val="24"/>
                <w:szCs w:val="24"/>
              </w:rPr>
              <w:t>o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ptera)</w:t>
            </w:r>
          </w:p>
        </w:tc>
        <w:tc>
          <w:tcPr>
            <w:tcW w:w="7410" w:type="dxa"/>
          </w:tcPr>
          <w:p w14:paraId="7EBF57F0" w14:textId="6B475E4F" w:rsidR="00390552" w:rsidRPr="00862454" w:rsidRDefault="004F0B90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-gal</w:t>
            </w:r>
            <w:r w:rsidR="006863F5" w:rsidRPr="00862454">
              <w:rPr>
                <w:rFonts w:ascii="Times New Roman" w:hAnsi="Times New Roman"/>
                <w:sz w:val="24"/>
                <w:szCs w:val="24"/>
              </w:rPr>
              <w:t>l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on margin</w:t>
            </w:r>
            <w:r w:rsidR="004E7DE9" w:rsidRPr="00862454">
              <w:rPr>
                <w:rFonts w:ascii="Times New Roman" w:hAnsi="Times New Roman"/>
                <w:sz w:val="24"/>
                <w:szCs w:val="24"/>
              </w:rPr>
              <w:t>,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subspherical, sess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ile, smooth, brown, unilocular 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pouch-gall, with a hypophyllous crateriform depression, surrounded by a raised marginal rim and with an ostiole in the </w:t>
            </w:r>
            <w:r w:rsidR="00677E9D" w:rsidRPr="00862454">
              <w:rPr>
                <w:rFonts w:ascii="Times New Roman" w:hAnsi="Times New Roman"/>
                <w:sz w:val="24"/>
                <w:szCs w:val="24"/>
              </w:rPr>
              <w:t>centre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, leading into the gal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>l cavity</w:t>
            </w:r>
            <w:r w:rsidR="004E7DE9" w:rsidRPr="00862454">
              <w:rPr>
                <w:rFonts w:ascii="Times New Roman" w:hAnsi="Times New Roman"/>
                <w:sz w:val="24"/>
                <w:szCs w:val="24"/>
              </w:rPr>
              <w:t>,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E7DE9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>ize 2 mm in diameter</w:t>
            </w:r>
          </w:p>
        </w:tc>
        <w:tc>
          <w:tcPr>
            <w:tcW w:w="2748" w:type="dxa"/>
          </w:tcPr>
          <w:p w14:paraId="0D9D83A2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390552" w:rsidRPr="00862454" w14:paraId="0E6808AE" w14:textId="77777777" w:rsidTr="00390552">
        <w:tc>
          <w:tcPr>
            <w:tcW w:w="2447" w:type="dxa"/>
          </w:tcPr>
          <w:p w14:paraId="2C1294AC" w14:textId="77777777" w:rsidR="00390552" w:rsidRPr="00862454" w:rsidRDefault="00D064BE" w:rsidP="00862454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Madhuca</w:t>
            </w:r>
            <w:r w:rsidR="00390552" w:rsidRPr="00862454">
              <w:rPr>
                <w:rFonts w:ascii="Times New Roman" w:hAnsi="Times New Roman"/>
                <w:i/>
                <w:sz w:val="24"/>
                <w:szCs w:val="24"/>
              </w:rPr>
              <w:t xml:space="preserve"> l</w:t>
            </w:r>
            <w:r w:rsidR="00DB6228" w:rsidRPr="00862454">
              <w:rPr>
                <w:rFonts w:ascii="Times New Roman" w:hAnsi="Times New Roman"/>
                <w:i/>
                <w:sz w:val="24"/>
                <w:szCs w:val="24"/>
              </w:rPr>
              <w:t>ongifolia</w:t>
            </w:r>
          </w:p>
          <w:p w14:paraId="5FDE538A" w14:textId="77777777" w:rsidR="00390552" w:rsidRPr="00862454" w:rsidRDefault="00D064BE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(Sapotaceae)</w:t>
            </w:r>
          </w:p>
        </w:tc>
        <w:tc>
          <w:tcPr>
            <w:tcW w:w="3009" w:type="dxa"/>
          </w:tcPr>
          <w:p w14:paraId="6F37B2CA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Itonididae (Diptera)</w:t>
            </w:r>
          </w:p>
        </w:tc>
        <w:tc>
          <w:tcPr>
            <w:tcW w:w="7410" w:type="dxa"/>
          </w:tcPr>
          <w:p w14:paraId="46D2F188" w14:textId="77777777" w:rsidR="00390552" w:rsidRPr="00862454" w:rsidRDefault="0030751B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 galls</w:t>
            </w:r>
            <w:r w:rsidR="004F0B90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hemispherical or strongly convex, rarely globose, rugose, brown, solid, fleshy, hard, indehiscent, persistent, sessile on leaf margin; sometimes 2 or 3 galls agglomerate in a linear row; the site of the gall</w:t>
            </w:r>
            <w:r w:rsidR="009704DB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704DB" w:rsidRPr="00862454">
              <w:rPr>
                <w:rFonts w:ascii="Times New Roman" w:hAnsi="Times New Roman"/>
                <w:sz w:val="24"/>
                <w:szCs w:val="24"/>
              </w:rPr>
              <w:t>having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a conspicuous depression; gall cavity central, oval; </w:t>
            </w:r>
            <w:r w:rsidR="004F0B90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ize 1-5 mm in diameter</w:t>
            </w:r>
          </w:p>
        </w:tc>
        <w:tc>
          <w:tcPr>
            <w:tcW w:w="2748" w:type="dxa"/>
          </w:tcPr>
          <w:p w14:paraId="2588DBE1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390552" w:rsidRPr="00862454" w14:paraId="2C7F056E" w14:textId="77777777" w:rsidTr="00390552">
        <w:tc>
          <w:tcPr>
            <w:tcW w:w="2447" w:type="dxa"/>
          </w:tcPr>
          <w:p w14:paraId="4821A8B1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Avicennia officinall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>(Acanthaceae)</w:t>
            </w:r>
          </w:p>
        </w:tc>
        <w:tc>
          <w:tcPr>
            <w:tcW w:w="3009" w:type="dxa"/>
          </w:tcPr>
          <w:p w14:paraId="4E5171F4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Eriophye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sp. (Acarina)</w:t>
            </w:r>
          </w:p>
          <w:p w14:paraId="258D8DCF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0" w:type="dxa"/>
          </w:tcPr>
          <w:p w14:paraId="428614D1" w14:textId="77777777" w:rsidR="00390552" w:rsidRPr="00862454" w:rsidRDefault="00D064BE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</w:t>
            </w:r>
            <w:r w:rsidR="00744C5A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gall</w:t>
            </w:r>
            <w:r w:rsidR="00514109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 xml:space="preserve">are 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sessile, sub</w:t>
            </w:r>
            <w:r w:rsidR="00514109" w:rsidRPr="00862454">
              <w:rPr>
                <w:rFonts w:ascii="Times New Roman" w:hAnsi="Times New Roman"/>
                <w:sz w:val="24"/>
                <w:szCs w:val="24"/>
              </w:rPr>
              <w:t>-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globose, agglomerate or solitary, indehiscent, solid, soft, fleshy, pouch-gall, with fine soft, fleshy, closely crowded, pale hair-like emergences on the outer surface; the gall tissue with irregular, erineum-filled, narrow and nearly obliterated interspaces; on the opposite side of the leaf blade, the site of the gall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>are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indicated by a small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>discolored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 depression, in which lies the irregular ostiole. The galls arise in large numbers in a linear series on the leaf margin or along the midrib; </w:t>
            </w:r>
            <w:r w:rsidR="00514109" w:rsidRPr="00862454">
              <w:rPr>
                <w:rFonts w:ascii="Times New Roman" w:hAnsi="Times New Roman"/>
                <w:sz w:val="24"/>
                <w:szCs w:val="24"/>
              </w:rPr>
              <w:lastRenderedPageBreak/>
              <w:t>s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>ize 2-4 mm in diameter.</w:t>
            </w:r>
          </w:p>
        </w:tc>
        <w:tc>
          <w:tcPr>
            <w:tcW w:w="2748" w:type="dxa"/>
          </w:tcPr>
          <w:p w14:paraId="2CD96EDE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lastRenderedPageBreak/>
              <w:t>Mani, 1973</w:t>
            </w:r>
          </w:p>
        </w:tc>
      </w:tr>
      <w:tr w:rsidR="00390552" w:rsidRPr="00862454" w14:paraId="33B93089" w14:textId="77777777" w:rsidTr="00390552">
        <w:tc>
          <w:tcPr>
            <w:tcW w:w="2447" w:type="dxa"/>
          </w:tcPr>
          <w:p w14:paraId="20000B14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Piper nigrun</w:t>
            </w:r>
            <w:r w:rsidR="00D064BE" w:rsidRPr="0086245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>(Piperaceae)</w:t>
            </w:r>
          </w:p>
        </w:tc>
        <w:tc>
          <w:tcPr>
            <w:tcW w:w="3009" w:type="dxa"/>
          </w:tcPr>
          <w:p w14:paraId="3CB5C7FF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Gynaikothrips karnyi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Bagnall (Thysanoptera)</w:t>
            </w:r>
          </w:p>
        </w:tc>
        <w:tc>
          <w:tcPr>
            <w:tcW w:w="7410" w:type="dxa"/>
          </w:tcPr>
          <w:p w14:paraId="24C6514A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 margin ' stitch ' gall, not fully described.</w:t>
            </w:r>
          </w:p>
        </w:tc>
        <w:tc>
          <w:tcPr>
            <w:tcW w:w="2748" w:type="dxa"/>
          </w:tcPr>
          <w:p w14:paraId="67293A94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390552" w:rsidRPr="00862454" w14:paraId="0E0927A6" w14:textId="77777777" w:rsidTr="00390552">
        <w:tc>
          <w:tcPr>
            <w:tcW w:w="2447" w:type="dxa"/>
          </w:tcPr>
          <w:p w14:paraId="6287B968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Loranthu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D064BE" w:rsidRPr="00862454">
              <w:rPr>
                <w:rFonts w:ascii="Times New Roman" w:hAnsi="Times New Roman"/>
                <w:sz w:val="24"/>
                <w:szCs w:val="24"/>
              </w:rPr>
              <w:t xml:space="preserve"> (Loranthaceae)</w:t>
            </w:r>
          </w:p>
          <w:p w14:paraId="0BE0A91F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9" w:type="dxa"/>
          </w:tcPr>
          <w:p w14:paraId="44C4B1AD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Unknown Psyllidae (Homoptera)</w:t>
            </w:r>
          </w:p>
        </w:tc>
        <w:tc>
          <w:tcPr>
            <w:tcW w:w="7410" w:type="dxa"/>
          </w:tcPr>
          <w:p w14:paraId="48E10227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-gall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o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void, ellipsoid or sub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-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globose, unilocular, fleshy, brownish pouch-gall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on leaf margins and visible on both sides of the blade, about 10-15 mm long and 5-8 mm thick.</w:t>
            </w:r>
          </w:p>
        </w:tc>
        <w:tc>
          <w:tcPr>
            <w:tcW w:w="2748" w:type="dxa"/>
          </w:tcPr>
          <w:p w14:paraId="7B1C76DE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474B45" w:rsidRPr="00862454" w14:paraId="3BC9C227" w14:textId="77777777" w:rsidTr="00390552">
        <w:tc>
          <w:tcPr>
            <w:tcW w:w="2447" w:type="dxa"/>
            <w:vMerge w:val="restart"/>
          </w:tcPr>
          <w:p w14:paraId="1042CEAB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 xml:space="preserve">Ficus drupacea 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(Moraceae)</w:t>
            </w:r>
          </w:p>
        </w:tc>
        <w:tc>
          <w:tcPr>
            <w:tcW w:w="3009" w:type="dxa"/>
          </w:tcPr>
          <w:p w14:paraId="6DFF34E9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Orthoptera ( ?)</w:t>
            </w:r>
          </w:p>
        </w:tc>
        <w:tc>
          <w:tcPr>
            <w:tcW w:w="7410" w:type="dxa"/>
          </w:tcPr>
          <w:p w14:paraId="729DB0B9" w14:textId="08F3E02E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-gall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F0B90" w:rsidRPr="00862454">
              <w:rPr>
                <w:rFonts w:ascii="Times New Roman" w:hAnsi="Times New Roman"/>
                <w:sz w:val="24"/>
                <w:szCs w:val="24"/>
              </w:rPr>
              <w:t>p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rocecidia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, 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ub</w:t>
            </w:r>
            <w:r w:rsidR="00677E9D">
              <w:rPr>
                <w:rFonts w:ascii="Times New Roman" w:hAnsi="Times New Roman"/>
                <w:sz w:val="24"/>
                <w:szCs w:val="24"/>
              </w:rPr>
              <w:t>-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globose or fusiform, solid, hard, largely hypophyllous, </w:t>
            </w:r>
            <w:r w:rsidR="004F0B90" w:rsidRPr="00862454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>leaf margin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; the epiphyllous portion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flat-sausage-shaped, smaller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>,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and thinner than the hypophyllous portion, which is </w:t>
            </w:r>
            <w:r w:rsidR="0030751B" w:rsidRPr="00862454">
              <w:rPr>
                <w:rFonts w:ascii="Times New Roman" w:hAnsi="Times New Roman"/>
                <w:sz w:val="24"/>
                <w:szCs w:val="24"/>
              </w:rPr>
              <w:t>sub-globose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or hemispherical; the surface reddish-brown cracked and fissured and bark-like in general appearance and corky in nature. In section, the gall presents a thick outer corky layer, 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ize 10-15 mm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 xml:space="preserve"> in diameter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748" w:type="dxa"/>
          </w:tcPr>
          <w:p w14:paraId="2691A092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474B45" w:rsidRPr="00862454" w14:paraId="5E85853F" w14:textId="77777777" w:rsidTr="00390552">
        <w:tc>
          <w:tcPr>
            <w:tcW w:w="2447" w:type="dxa"/>
            <w:vMerge/>
          </w:tcPr>
          <w:p w14:paraId="462A2616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9" w:type="dxa"/>
          </w:tcPr>
          <w:p w14:paraId="5A04049D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>Pauropsylla globuli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(Homoptera)</w:t>
            </w:r>
          </w:p>
          <w:p w14:paraId="6731E714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0" w:type="dxa"/>
          </w:tcPr>
          <w:p w14:paraId="007AE7A0" w14:textId="77777777" w:rsidR="00474B45" w:rsidRPr="00862454" w:rsidRDefault="004F0B90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Leaf-gal</w:t>
            </w:r>
            <w:r w:rsidR="00F16302" w:rsidRPr="00862454">
              <w:rPr>
                <w:rFonts w:ascii="Times New Roman" w:hAnsi="Times New Roman"/>
                <w:sz w:val="24"/>
                <w:szCs w:val="24"/>
              </w:rPr>
              <w:t>ls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g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>lobose, coriaceous, unilocular, greenish or brownish, dehiscent pouch-gall, developing on both sides of the leaf blade, but relatively more numerous on the upper surface than on the lower and particularly abundant near the leaf margins</w:t>
            </w:r>
            <w:r w:rsidR="00E90CB1" w:rsidRPr="00862454">
              <w:rPr>
                <w:rFonts w:ascii="Times New Roman" w:hAnsi="Times New Roman"/>
                <w:sz w:val="24"/>
                <w:szCs w:val="24"/>
              </w:rPr>
              <w:t>, s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>ize 5-6 mm in diameter.</w:t>
            </w:r>
          </w:p>
        </w:tc>
        <w:tc>
          <w:tcPr>
            <w:tcW w:w="2748" w:type="dxa"/>
          </w:tcPr>
          <w:p w14:paraId="0614942F" w14:textId="77777777" w:rsidR="00474B45" w:rsidRPr="00862454" w:rsidRDefault="00474B45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390552" w:rsidRPr="00862454" w14:paraId="741BB4EA" w14:textId="77777777" w:rsidTr="00390552">
        <w:tc>
          <w:tcPr>
            <w:tcW w:w="2447" w:type="dxa"/>
          </w:tcPr>
          <w:p w14:paraId="4355B3BC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t xml:space="preserve">Caryocar </w:t>
            </w:r>
            <w:r w:rsidR="00A306B5" w:rsidRPr="00862454">
              <w:rPr>
                <w:rFonts w:ascii="Times New Roman" w:hAnsi="Times New Roman"/>
                <w:i/>
                <w:sz w:val="24"/>
                <w:szCs w:val="24"/>
              </w:rPr>
              <w:t xml:space="preserve">brasiliense 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46E54" w:rsidRPr="00862454">
              <w:rPr>
                <w:rFonts w:ascii="Times New Roman" w:hAnsi="Times New Roman"/>
                <w:sz w:val="24"/>
                <w:szCs w:val="24"/>
              </w:rPr>
              <w:t>(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>Caryocaraceae)</w:t>
            </w:r>
          </w:p>
        </w:tc>
        <w:tc>
          <w:tcPr>
            <w:tcW w:w="3009" w:type="dxa"/>
          </w:tcPr>
          <w:p w14:paraId="49DD18D3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Eurytoma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sp. (Hymenoptera: Eurytomidae)</w:t>
            </w:r>
          </w:p>
        </w:tc>
        <w:tc>
          <w:tcPr>
            <w:tcW w:w="7410" w:type="dxa"/>
          </w:tcPr>
          <w:p w14:paraId="420E3536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Eurytoma</w:t>
            </w:r>
            <w:r w:rsidRPr="00862454">
              <w:rPr>
                <w:rFonts w:ascii="Times New Roman" w:hAnsi="Times New Roman"/>
                <w:sz w:val="24"/>
                <w:szCs w:val="24"/>
              </w:rPr>
              <w:t xml:space="preserve"> sp. galls are spherical, yellowish, and unilocular with whitish trichomes.</w:t>
            </w:r>
          </w:p>
        </w:tc>
        <w:tc>
          <w:tcPr>
            <w:tcW w:w="2748" w:type="dxa"/>
          </w:tcPr>
          <w:p w14:paraId="361C3B4C" w14:textId="77777777" w:rsidR="00390552" w:rsidRPr="00862454" w:rsidRDefault="00122419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Mani, 1973</w:t>
            </w:r>
          </w:p>
        </w:tc>
      </w:tr>
      <w:tr w:rsidR="00390552" w:rsidRPr="00862454" w14:paraId="152CF84D" w14:textId="77777777" w:rsidTr="00390552">
        <w:tc>
          <w:tcPr>
            <w:tcW w:w="2447" w:type="dxa"/>
          </w:tcPr>
          <w:p w14:paraId="65F85AD5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Quercus</w:t>
            </w:r>
            <w:r w:rsidR="00122419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90CB1" w:rsidRPr="00862454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3009" w:type="dxa"/>
          </w:tcPr>
          <w:p w14:paraId="03C197E4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Andrlcus pruinosus</w:t>
            </w:r>
            <w:r w:rsidR="00E90CB1" w:rsidRPr="00862454">
              <w:rPr>
                <w:rFonts w:ascii="Times New Roman" w:hAnsi="Times New Roman"/>
                <w:sz w:val="24"/>
                <w:szCs w:val="24"/>
              </w:rPr>
              <w:t>,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="00E90CB1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utriculus</w:t>
            </w:r>
            <w:r w:rsidR="00E90CB1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, A. pilulus; 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Neuroterus bassettii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="00E90CB1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ckerelli</w:t>
            </w:r>
            <w:r w:rsidR="00E90CB1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;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4B45" w:rsidRPr="00862454">
              <w:rPr>
                <w:rFonts w:ascii="Times New Roman" w:hAnsi="Times New Roman"/>
                <w:i/>
                <w:iCs/>
                <w:sz w:val="24"/>
                <w:szCs w:val="24"/>
              </w:rPr>
              <w:t>Dryophanta pulchripennis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410" w:type="dxa"/>
          </w:tcPr>
          <w:p w14:paraId="34ECB8A1" w14:textId="77777777" w:rsidR="00744C5A" w:rsidRPr="00862454" w:rsidRDefault="00744C5A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Galls g</w:t>
            </w:r>
            <w:r w:rsidR="00390552" w:rsidRPr="00862454">
              <w:rPr>
                <w:rFonts w:ascii="Times New Roman" w:hAnsi="Times New Roman"/>
                <w:sz w:val="24"/>
                <w:szCs w:val="24"/>
              </w:rPr>
              <w:t xml:space="preserve">lobose, densely pruinose, thin-walled, leaf or ament gall, diameter ~ 3 mm, sometimes banded by a minute ridge, </w:t>
            </w:r>
            <w:r w:rsidR="00474B45" w:rsidRPr="00862454">
              <w:rPr>
                <w:rFonts w:ascii="Times New Roman" w:hAnsi="Times New Roman"/>
                <w:sz w:val="24"/>
                <w:szCs w:val="24"/>
              </w:rPr>
              <w:t>green or purplish, pubescent</w:t>
            </w:r>
          </w:p>
          <w:p w14:paraId="7873D82B" w14:textId="77777777" w:rsidR="00390552" w:rsidRPr="00862454" w:rsidRDefault="00390552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8" w:type="dxa"/>
          </w:tcPr>
          <w:p w14:paraId="0F38E81A" w14:textId="77777777" w:rsidR="00390552" w:rsidRPr="00862454" w:rsidRDefault="00413891" w:rsidP="008624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62454">
              <w:rPr>
                <w:rFonts w:ascii="Times New Roman" w:hAnsi="Times New Roman"/>
                <w:sz w:val="24"/>
                <w:szCs w:val="24"/>
              </w:rPr>
              <w:t>Felt, 1940</w:t>
            </w:r>
          </w:p>
        </w:tc>
      </w:tr>
    </w:tbl>
    <w:p w14:paraId="793E670E" w14:textId="2CA3AEE4" w:rsidR="00297839" w:rsidRDefault="00297839" w:rsidP="0086245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E7935E0" w14:textId="77EBAC06" w:rsidR="003C5A28" w:rsidRPr="003C5A28" w:rsidRDefault="003C5A28" w:rsidP="0086245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C5A2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S2. </w:t>
      </w:r>
      <w:r w:rsidRPr="003C5A28">
        <w:rPr>
          <w:rFonts w:ascii="Times New Roman" w:hAnsi="Times New Roman"/>
          <w:sz w:val="24"/>
          <w:szCs w:val="24"/>
          <w:lang w:val="en-US"/>
        </w:rPr>
        <w:t>Modern margin leaf galls</w:t>
      </w:r>
      <w:r w:rsidR="00FF216F">
        <w:rPr>
          <w:rFonts w:ascii="Times New Roman" w:hAnsi="Times New Roman"/>
          <w:sz w:val="24"/>
          <w:szCs w:val="24"/>
          <w:lang w:val="en-US"/>
        </w:rPr>
        <w:t xml:space="preserve"> description</w:t>
      </w:r>
      <w:r w:rsidRPr="003C5A28">
        <w:rPr>
          <w:rFonts w:ascii="Times New Roman" w:hAnsi="Times New Roman"/>
          <w:sz w:val="24"/>
          <w:szCs w:val="24"/>
          <w:lang w:val="en-US"/>
        </w:rPr>
        <w:t xml:space="preserve"> and their host plants and causal organisms.</w:t>
      </w:r>
    </w:p>
    <w:sectPr w:rsidR="003C5A28" w:rsidRPr="003C5A28" w:rsidSect="002978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BECF0" w14:textId="77777777" w:rsidR="00343EB9" w:rsidRDefault="00343EB9" w:rsidP="00AA6977">
      <w:pPr>
        <w:spacing w:after="0" w:line="240" w:lineRule="auto"/>
      </w:pPr>
      <w:r>
        <w:separator/>
      </w:r>
    </w:p>
  </w:endnote>
  <w:endnote w:type="continuationSeparator" w:id="0">
    <w:p w14:paraId="58FC7886" w14:textId="77777777" w:rsidR="00343EB9" w:rsidRDefault="00343EB9" w:rsidP="00AA6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B83EF" w14:textId="77777777" w:rsidR="00343EB9" w:rsidRDefault="00343EB9" w:rsidP="00AA6977">
      <w:pPr>
        <w:spacing w:after="0" w:line="240" w:lineRule="auto"/>
      </w:pPr>
      <w:r>
        <w:separator/>
      </w:r>
    </w:p>
  </w:footnote>
  <w:footnote w:type="continuationSeparator" w:id="0">
    <w:p w14:paraId="0F7FBFEA" w14:textId="77777777" w:rsidR="00343EB9" w:rsidRDefault="00343EB9" w:rsidP="00AA69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C268A"/>
    <w:multiLevelType w:val="hybridMultilevel"/>
    <w:tmpl w:val="4E6628C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9738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TMzNjW2MDY0sTRR0lEKTi0uzszPAykwrQUAJAr62CwAAAA="/>
  </w:docVars>
  <w:rsids>
    <w:rsidRoot w:val="00297839"/>
    <w:rsid w:val="000913AA"/>
    <w:rsid w:val="000D3E70"/>
    <w:rsid w:val="00111E88"/>
    <w:rsid w:val="00122419"/>
    <w:rsid w:val="001A1FE6"/>
    <w:rsid w:val="00210A60"/>
    <w:rsid w:val="00264794"/>
    <w:rsid w:val="00297839"/>
    <w:rsid w:val="002E22D3"/>
    <w:rsid w:val="0030751B"/>
    <w:rsid w:val="00343EB9"/>
    <w:rsid w:val="00390552"/>
    <w:rsid w:val="00390572"/>
    <w:rsid w:val="003A36F5"/>
    <w:rsid w:val="003B1F8C"/>
    <w:rsid w:val="003C5A28"/>
    <w:rsid w:val="00413891"/>
    <w:rsid w:val="0045302F"/>
    <w:rsid w:val="00464AF2"/>
    <w:rsid w:val="00474B45"/>
    <w:rsid w:val="004B45F6"/>
    <w:rsid w:val="004E7DE9"/>
    <w:rsid w:val="004F0B90"/>
    <w:rsid w:val="00504DDC"/>
    <w:rsid w:val="00514109"/>
    <w:rsid w:val="00564E0F"/>
    <w:rsid w:val="005E274A"/>
    <w:rsid w:val="005E75C1"/>
    <w:rsid w:val="00677E9D"/>
    <w:rsid w:val="006863F5"/>
    <w:rsid w:val="006A5849"/>
    <w:rsid w:val="006C5D25"/>
    <w:rsid w:val="006E0FD2"/>
    <w:rsid w:val="0072412D"/>
    <w:rsid w:val="00744C5A"/>
    <w:rsid w:val="00762846"/>
    <w:rsid w:val="00786599"/>
    <w:rsid w:val="00804179"/>
    <w:rsid w:val="008124A7"/>
    <w:rsid w:val="00862454"/>
    <w:rsid w:val="008B0B83"/>
    <w:rsid w:val="008D2276"/>
    <w:rsid w:val="009160CF"/>
    <w:rsid w:val="009704DB"/>
    <w:rsid w:val="009830C7"/>
    <w:rsid w:val="00A306B5"/>
    <w:rsid w:val="00A823A0"/>
    <w:rsid w:val="00AA6977"/>
    <w:rsid w:val="00B57609"/>
    <w:rsid w:val="00B82735"/>
    <w:rsid w:val="00BB2299"/>
    <w:rsid w:val="00BF666E"/>
    <w:rsid w:val="00C86EBD"/>
    <w:rsid w:val="00D064BE"/>
    <w:rsid w:val="00D34517"/>
    <w:rsid w:val="00D568E6"/>
    <w:rsid w:val="00D80C49"/>
    <w:rsid w:val="00DA183F"/>
    <w:rsid w:val="00DB6228"/>
    <w:rsid w:val="00E00B6C"/>
    <w:rsid w:val="00E04D3F"/>
    <w:rsid w:val="00E46E54"/>
    <w:rsid w:val="00E5203F"/>
    <w:rsid w:val="00E53F07"/>
    <w:rsid w:val="00E90CB1"/>
    <w:rsid w:val="00F0344E"/>
    <w:rsid w:val="00F16302"/>
    <w:rsid w:val="00F20FDD"/>
    <w:rsid w:val="00FF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BBF8C"/>
  <w15:docId w15:val="{4F93097D-36AD-4333-B58D-3942B138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AF2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qFormat/>
    <w:rsid w:val="00464AF2"/>
    <w:pPr>
      <w:keepNext/>
      <w:spacing w:line="360" w:lineRule="auto"/>
      <w:jc w:val="center"/>
      <w:outlineLvl w:val="0"/>
    </w:pPr>
    <w:rPr>
      <w:rFonts w:ascii="Times New Roman" w:hAnsi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64AF2"/>
    <w:rPr>
      <w:rFonts w:ascii="Times New Roman" w:eastAsia="Calibri" w:hAnsi="Times New Roman" w:cs="Times New Roman"/>
      <w:b/>
      <w:bCs/>
      <w:sz w:val="28"/>
      <w:szCs w:val="28"/>
    </w:rPr>
  </w:style>
  <w:style w:type="table" w:styleId="Grilledutableau">
    <w:name w:val="Table Grid"/>
    <w:basedOn w:val="TableauNormal"/>
    <w:uiPriority w:val="59"/>
    <w:rsid w:val="00297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A1FE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A6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6977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A69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697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3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3</Pages>
  <Words>492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oshi</dc:creator>
  <cp:lastModifiedBy>Benjamin Adroit</cp:lastModifiedBy>
  <cp:revision>62</cp:revision>
  <dcterms:created xsi:type="dcterms:W3CDTF">2021-12-13T08:10:00Z</dcterms:created>
  <dcterms:modified xsi:type="dcterms:W3CDTF">2023-01-16T15:23:00Z</dcterms:modified>
</cp:coreProperties>
</file>